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3 Table S3. GO terms for top categories of genes up- or down-regulated by dehydration stress. </w:t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810"/>
        <w:gridCol w:w="900"/>
        <w:gridCol w:w="270"/>
        <w:gridCol w:w="2880"/>
        <w:gridCol w:w="1080"/>
        <w:gridCol w:w="810"/>
      </w:tblGrid>
      <w:tr>
        <w:trPr/>
        <w:tc>
          <w:tcPr>
            <w:tcW w:w="46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p-regulate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7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own-regulate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contextualSpacing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enes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O ter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contextualSpacing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P-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valu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wat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0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water depriva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catalytic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8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abscisic acid stimul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anchored to membra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abiotic stimul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plant-type cell wal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endogenous stimul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intrinsic to membra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stimul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chemical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stres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hormone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hormone stimul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chit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chemical stimul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endogenous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catalytic activit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hydrol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temperature stimul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biological regul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secondary metabolic proces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protein amino acid phosphoryl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hea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hydrolase activity, acting on glycosyl bond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osmotic stres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carboxylester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oxidoreductase activit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carbohydrate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UDP-glycosyltransferase activit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transfer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transcription factor activit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organic subst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transferase activity, transferring hexosyl group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light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transferase activity, transferring glycosyl group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phosphoryl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transcription regulator activit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</w:rPr>
              <w:t>response to radi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 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</w:tr>
    </w:tbl>
    <w:p>
      <w:pPr>
        <w:pStyle w:val="Normal"/>
        <w:widowControl/>
        <w:bidi w:val="0"/>
        <w:spacing w:before="0" w:after="200"/>
        <w:contextualSpacing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contextualSpacing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14:40:00Z</dcterms:created>
  <dc:creator>Jean-Jack M. Riethoven</dc:creator>
  <dc:description/>
  <cp:keywords/>
  <dc:language>en-US</dc:language>
  <cp:lastModifiedBy>fromm</cp:lastModifiedBy>
  <dcterms:modified xsi:type="dcterms:W3CDTF">2010-11-01T18:40:00Z</dcterms:modified>
  <cp:revision>6</cp:revision>
  <dc:subject/>
  <dc:title>Up-regulated</dc:title>
</cp:coreProperties>
</file>